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5CA" w:rsidRDefault="00AC7D2D" w:rsidP="00DB35CA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 1</w:t>
      </w:r>
    </w:p>
    <w:p w:rsidR="006C19F1" w:rsidRPr="006C19F1" w:rsidRDefault="006C19F1" w:rsidP="00DB35CA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GoBack"/>
      <w:bookmarkEnd w:id="0"/>
    </w:p>
    <w:p w:rsidR="00DB35CA" w:rsidRPr="006C19F1" w:rsidRDefault="00DB35CA" w:rsidP="00DB35CA">
      <w:pPr>
        <w:rPr>
          <w:rFonts w:ascii="Times New Roman" w:hAnsi="Times New Roman" w:cs="Times New Roman"/>
          <w:b/>
        </w:rPr>
      </w:pPr>
      <w:r w:rsidRPr="006C19F1">
        <w:rPr>
          <w:rFonts w:ascii="Times New Roman" w:hAnsi="Times New Roman" w:cs="Times New Roman"/>
          <w:b/>
        </w:rPr>
        <w:t xml:space="preserve">Embase.com </w:t>
      </w:r>
      <w:r w:rsidRPr="006C19F1">
        <w:rPr>
          <w:rFonts w:ascii="Times New Roman" w:hAnsi="Times New Roman" w:cs="Times New Roman"/>
          <w:b/>
        </w:rPr>
        <w:tab/>
      </w:r>
    </w:p>
    <w:p w:rsidR="00DB35CA" w:rsidRPr="006C19F1" w:rsidRDefault="00DB35CA" w:rsidP="00DB35CA">
      <w:pPr>
        <w:rPr>
          <w:rFonts w:ascii="Times New Roman" w:hAnsi="Times New Roman" w:cs="Times New Roman"/>
        </w:rPr>
      </w:pPr>
      <w:r w:rsidRPr="006C19F1">
        <w:rPr>
          <w:rFonts w:ascii="Times New Roman" w:hAnsi="Times New Roman" w:cs="Times New Roman"/>
        </w:rPr>
        <w:t xml:space="preserve">(pregnancy/exp OR 'pregnant woman'/de OR 'pregnancy complication'/exp OR 'pregnancy outcome'/de OR 'fetus death'/de OR stillbirth/de OR 'immature and premature labor'/exp OR (childbear* OR gestation OR pregnan* OR abort* OR ((fetus OR fetal OR foetus OR foetal OR intrauterine) NEAR/3 (death OR loss OR dead)) OR stillbirth* OR stillborn OR (still NEXT/1 (birth* OR born*)) OR ((immature OR premature) NEAR/3 labor)):ab,ti) AND ('digestive tract endoscopy'/de OR 'gastrointestinal endoscopy'/de OR 'intestine endoscopy'/de OR colonoscopy/de OR rectoscopy/de OR sigmoidoscopy/de OR 'colon cancer'/exp OR 'occult blood'/de OR colitis/de OR (((digestive OR gastrointestin* OR intestin* OR colon* OR rectum OR rectal OR sigmoid*) NEAR/3 (endoscop* OR scopy)) OR proctosigmoidoscop* OR rectosigmoidoscop* OR ((colon OR colorect* OR rectal OR rectum OR sigmoid) NEAR/3 (cancer* OR carcinom* OR tumo* OR neoplas*)) OR colitis OR (gastrointestin* NEAR/3 hemorrhage*) OR (bowel NEAR/3 inflam*) OR IBD OR melena OR melaena ):ab,ti) NOT ([Conference Abstract]/lim OR [Conference Paper]/lim OR [Letter]/lim OR [Note]/lim OR [Editorial]/lim OR [Erratum]/lim) NOT ([animals]/lim NOT [humans]/lim) </w:t>
      </w:r>
    </w:p>
    <w:p w:rsidR="00DB35CA" w:rsidRPr="006C19F1" w:rsidRDefault="00DB35CA" w:rsidP="00DB35CA">
      <w:pPr>
        <w:rPr>
          <w:rFonts w:ascii="Times New Roman" w:hAnsi="Times New Roman" w:cs="Times New Roman"/>
        </w:rPr>
      </w:pPr>
    </w:p>
    <w:p w:rsidR="00DB35CA" w:rsidRPr="006C19F1" w:rsidRDefault="00DB35CA" w:rsidP="00DB35CA">
      <w:pPr>
        <w:rPr>
          <w:rFonts w:ascii="Times New Roman" w:hAnsi="Times New Roman" w:cs="Times New Roman"/>
          <w:b/>
        </w:rPr>
      </w:pPr>
      <w:r w:rsidRPr="006C19F1">
        <w:rPr>
          <w:rFonts w:ascii="Times New Roman" w:hAnsi="Times New Roman" w:cs="Times New Roman"/>
          <w:b/>
        </w:rPr>
        <w:t xml:space="preserve">Medline (OvidSP) </w:t>
      </w:r>
      <w:r w:rsidRPr="006C19F1">
        <w:rPr>
          <w:rFonts w:ascii="Times New Roman" w:hAnsi="Times New Roman" w:cs="Times New Roman"/>
          <w:b/>
        </w:rPr>
        <w:tab/>
      </w:r>
    </w:p>
    <w:p w:rsidR="00DB35CA" w:rsidRPr="006C19F1" w:rsidRDefault="00DB35CA" w:rsidP="00DB35CA">
      <w:pPr>
        <w:rPr>
          <w:rFonts w:ascii="Times New Roman" w:hAnsi="Times New Roman" w:cs="Times New Roman"/>
        </w:rPr>
      </w:pPr>
      <w:r w:rsidRPr="006C19F1">
        <w:rPr>
          <w:rFonts w:ascii="Times New Roman" w:hAnsi="Times New Roman" w:cs="Times New Roman"/>
        </w:rPr>
        <w:t xml:space="preserve">(exp pregnancy/ OR "pregnant women"/ OR exp "pregnancy complications"/ OR "fetus death"/ OR exp "Infant, Premature"/ OR (childbear* OR gestation OR pregnan* OR abort* OR ((fetus OR fetal OR foetus OR foetal OR intrauterine) ADJ3 (death OR loss OR dead)) OR stillbirth* OR stillborn OR (still ADJ (birth* OR born*)) OR ((immature OR premature) ADJ3 labor)).ab,ti.) AND (exp "Endoscopy, Digestive System"/ OR exp "Colonic Neoplasms"/ OR "occult blood"/ OR exp colitis/ OR (((digestive OR gastrointestin* OR intestin* OR colon* OR rectum OR rectal OR sigmoid*) ADJ3 (endoscop* OR scopy)) OR proctosigmoidoscop* OR rectosigmoidoscop* OR ((colon OR colorect* OR rectal OR rectum OR sigmoid) ADJ3 (cancer* OR carcinom* OR tumo* OR neoplas*)) OR colitis OR (gastrointestin* ADJ3 hemorrhage*) OR (bowel ADJ3 inflam*) OR IBD OR melena OR melaena ).ab,ti.) NOT (Congresses OR Letter OR Editorial OR published Erratum).pt. NOT (exp animals/ NOT humans/) </w:t>
      </w:r>
    </w:p>
    <w:p w:rsidR="00DB35CA" w:rsidRPr="006C19F1" w:rsidRDefault="00DB35CA" w:rsidP="00DB35CA">
      <w:pPr>
        <w:rPr>
          <w:rFonts w:ascii="Times New Roman" w:hAnsi="Times New Roman" w:cs="Times New Roman"/>
        </w:rPr>
      </w:pPr>
    </w:p>
    <w:p w:rsidR="00DB35CA" w:rsidRPr="006C19F1" w:rsidRDefault="00DB35CA" w:rsidP="00DB35CA">
      <w:pPr>
        <w:rPr>
          <w:rFonts w:ascii="Times New Roman" w:hAnsi="Times New Roman" w:cs="Times New Roman"/>
          <w:b/>
        </w:rPr>
      </w:pPr>
      <w:r w:rsidRPr="006C19F1">
        <w:rPr>
          <w:rFonts w:ascii="Times New Roman" w:hAnsi="Times New Roman" w:cs="Times New Roman"/>
          <w:b/>
        </w:rPr>
        <w:t xml:space="preserve">Cochrane </w:t>
      </w:r>
      <w:r w:rsidRPr="006C19F1">
        <w:rPr>
          <w:rFonts w:ascii="Times New Roman" w:hAnsi="Times New Roman" w:cs="Times New Roman"/>
          <w:b/>
        </w:rPr>
        <w:tab/>
      </w:r>
    </w:p>
    <w:p w:rsidR="00DB35CA" w:rsidRPr="006C19F1" w:rsidRDefault="00DB35CA" w:rsidP="00DB35CA">
      <w:pPr>
        <w:rPr>
          <w:rFonts w:ascii="Times New Roman" w:hAnsi="Times New Roman" w:cs="Times New Roman"/>
        </w:rPr>
      </w:pPr>
      <w:r w:rsidRPr="006C19F1">
        <w:rPr>
          <w:rFonts w:ascii="Times New Roman" w:hAnsi="Times New Roman" w:cs="Times New Roman"/>
        </w:rPr>
        <w:t xml:space="preserve">((childbear* OR gestation OR pregnan* OR abort* OR ((fetus OR fetal OR foetus OR foetal OR intrauterine) NEAR/3 (death OR loss OR dead)) OR stillbirth* OR stillborn OR (still NEXT/1 (birth* OR born*)) OR ((immature OR premature) NEAR/3 labor)):ab,ti) AND ((((digestive OR gastrointestin* OR intestin* OR colon* OR rectum OR rectal OR sigmoid*) NEAR/3 (endoscop* OR scopy)) OR proctosigmoidoscop* OR rectosigmoidoscop* OR ((colon OR colorect* OR rectal OR rectum OR sigmoid) NEAR/3 (cancer* OR carcinom* OR tumo* OR neoplas*)) OR colitis OR (gastrointestin* NEAR/3 hemorrhage*) OR (bowel NEAR/3 inflam*) OR IBD OR melena OR melaena ):ab,ti) </w:t>
      </w:r>
    </w:p>
    <w:p w:rsidR="00DB35CA" w:rsidRPr="006C19F1" w:rsidRDefault="00DB35CA" w:rsidP="00DB35CA">
      <w:pPr>
        <w:rPr>
          <w:rFonts w:ascii="Times New Roman" w:hAnsi="Times New Roman" w:cs="Times New Roman"/>
          <w:b/>
        </w:rPr>
      </w:pPr>
      <w:r w:rsidRPr="006C19F1">
        <w:rPr>
          <w:rFonts w:ascii="Times New Roman" w:hAnsi="Times New Roman" w:cs="Times New Roman"/>
          <w:b/>
        </w:rPr>
        <w:lastRenderedPageBreak/>
        <w:t xml:space="preserve">Web-of-science </w:t>
      </w:r>
      <w:r w:rsidRPr="006C19F1">
        <w:rPr>
          <w:rFonts w:ascii="Times New Roman" w:hAnsi="Times New Roman" w:cs="Times New Roman"/>
          <w:b/>
        </w:rPr>
        <w:tab/>
      </w:r>
    </w:p>
    <w:p w:rsidR="00DB35CA" w:rsidRPr="006C19F1" w:rsidRDefault="00DB35CA" w:rsidP="00DB35CA">
      <w:pPr>
        <w:rPr>
          <w:rFonts w:ascii="Times New Roman" w:hAnsi="Times New Roman" w:cs="Times New Roman"/>
        </w:rPr>
      </w:pPr>
      <w:r w:rsidRPr="006C19F1">
        <w:rPr>
          <w:rFonts w:ascii="Times New Roman" w:hAnsi="Times New Roman" w:cs="Times New Roman"/>
        </w:rPr>
        <w:t>TS=(((childbear* OR gestation OR pregnan* OR abort* OR ((fetus OR fetal OR foetus OR foetal OR intrauterine) NEAR/3 (death OR loss OR dead)) OR stillbirth* OR stillborn OR (still NEAR/1 (birth* OR born*)) OR ((immature OR premature) NEAR/3 labor))) AND ((((digestive OR gastrointestin* OR intestin* OR colon* OR rectum OR rectal OR sigmoid*) NEAR/3 (endoscop* OR scopy)) OR proctosigmoidoscop* OR rectosigmoidoscop* OR ((colon OR colorect* OR rectal OR rectum OR sigmoid) NEAR/3 (cancer* OR carcinom* OR tumo* OR neoplas*)) OR colitis OR (gastrointestin* NEAR/3 hemorrhage*) OR (bowel NEAR/3 inflam*) OR IBD OR melena OR melaena )) NOT ((animal* OR mouse* OR mice OR rat OR rats OR horse* OR monkey* OR lamb* OR sheep OR calf OR cattle OR dog OR dogs OR rodent* OR rabbit*) NOT (human* OR patient* OR mother* OR baby OR babies OR infant* OR child*)))</w:t>
      </w:r>
    </w:p>
    <w:p w:rsidR="00DB35CA" w:rsidRPr="006C19F1" w:rsidRDefault="00DB35CA" w:rsidP="00DB35CA">
      <w:pPr>
        <w:rPr>
          <w:rFonts w:ascii="Times New Roman" w:hAnsi="Times New Roman" w:cs="Times New Roman"/>
          <w:b/>
        </w:rPr>
      </w:pPr>
    </w:p>
    <w:p w:rsidR="00DB35CA" w:rsidRPr="006C19F1" w:rsidRDefault="00DB35CA" w:rsidP="00DB35CA">
      <w:pPr>
        <w:rPr>
          <w:rFonts w:ascii="Times New Roman" w:hAnsi="Times New Roman" w:cs="Times New Roman"/>
          <w:b/>
        </w:rPr>
      </w:pPr>
      <w:r w:rsidRPr="006C19F1">
        <w:rPr>
          <w:rFonts w:ascii="Times New Roman" w:hAnsi="Times New Roman" w:cs="Times New Roman"/>
          <w:b/>
        </w:rPr>
        <w:t xml:space="preserve">PubMed publisher </w:t>
      </w:r>
      <w:r w:rsidRPr="006C19F1">
        <w:rPr>
          <w:rFonts w:ascii="Times New Roman" w:hAnsi="Times New Roman" w:cs="Times New Roman"/>
          <w:b/>
        </w:rPr>
        <w:tab/>
      </w:r>
    </w:p>
    <w:p w:rsidR="00DB35CA" w:rsidRPr="006C19F1" w:rsidRDefault="00DB35CA" w:rsidP="00DB35CA">
      <w:pPr>
        <w:rPr>
          <w:rFonts w:ascii="Times New Roman" w:hAnsi="Times New Roman" w:cs="Times New Roman"/>
        </w:rPr>
      </w:pPr>
      <w:r w:rsidRPr="006C19F1">
        <w:rPr>
          <w:rFonts w:ascii="Times New Roman" w:hAnsi="Times New Roman" w:cs="Times New Roman"/>
        </w:rPr>
        <w:t>((childbear*[tiab] OR gestation[tiab] OR pregnan*[tiab] OR abort*[tiab] OR ((fetus[tiab] OR fetal[tiab] OR foetus[tiab] OR foetal[tiab] OR intrauterine[tiab]) AND (death[tiab] OR loss[tiab] OR dead[tiab])) OR stillbirth*[tiab] OR stillborn[tiab] OR still birth*[tiab] OR still born*[tiab] OR immature labor*[tiab] OR premature labor[tiab])) AND ((((digestive[tiab] OR gastrointestin*[tiab] OR intestin*[tiab] OR colon*[tiab] OR rectum[tiab] OR rectal[tiab] OR sigmoid*[tiab]) AND (endoscop*[tiab] OR scopy[tiab])) OR proctosigmoidoscop*[tiab] OR rectosigmoidoscop*[tiab] OR ((colon[tiab] OR colorect*[tiab] OR rectal[tiab] OR rectum[tiab] OR sigmoid[tiab]) AND (cancer*[tiab] OR carcinom*[tiab] OR tumo*[tiab] OR neoplas*[tiab])) OR colitis[tiab] OR (gastrointestin*[tiab] AND hemorrhage*[tiab]) OR (bowel[tiab] AND inflam*[tiab]) OR IBD[tiab] OR melena[tiab] OR melaena[tiab])) AND publisher[sb]</w:t>
      </w:r>
    </w:p>
    <w:p w:rsidR="00DB35CA" w:rsidRPr="006C19F1" w:rsidRDefault="00DB35CA" w:rsidP="00DB35CA">
      <w:pPr>
        <w:rPr>
          <w:rFonts w:ascii="Times New Roman" w:hAnsi="Times New Roman" w:cs="Times New Roman"/>
        </w:rPr>
      </w:pPr>
    </w:p>
    <w:p w:rsidR="00DB35CA" w:rsidRPr="006C19F1" w:rsidRDefault="00DB35CA" w:rsidP="00DB35CA">
      <w:pPr>
        <w:rPr>
          <w:rFonts w:ascii="Times New Roman" w:hAnsi="Times New Roman" w:cs="Times New Roman"/>
          <w:b/>
        </w:rPr>
      </w:pPr>
      <w:r w:rsidRPr="006C19F1">
        <w:rPr>
          <w:rFonts w:ascii="Times New Roman" w:hAnsi="Times New Roman" w:cs="Times New Roman"/>
          <w:b/>
        </w:rPr>
        <w:t>Google Scholar</w:t>
      </w:r>
    </w:p>
    <w:p w:rsidR="00DB35CA" w:rsidRPr="006C19F1" w:rsidRDefault="00DB35CA" w:rsidP="00DB35CA">
      <w:pPr>
        <w:rPr>
          <w:rFonts w:ascii="Times New Roman" w:hAnsi="Times New Roman" w:cs="Times New Roman"/>
        </w:rPr>
      </w:pPr>
      <w:r w:rsidRPr="006C19F1">
        <w:rPr>
          <w:rFonts w:ascii="Times New Roman" w:hAnsi="Times New Roman" w:cs="Times New Roman"/>
        </w:rPr>
        <w:t>gestation|pregnancy|pregnant |abortion|"fetal|foetal|intrauterine death|loss|dead" |stillbirth|stillborn "digestive|gastrointestinal|intestinal|colonic|rectum|rectal|sigmoid endoscopy|scopy"|proctosigmoidoscopy|rectosigmoidoscopy|colonoscopy</w:t>
      </w:r>
    </w:p>
    <w:p w:rsidR="00594CA5" w:rsidRPr="006C19F1" w:rsidRDefault="00AC7D2D">
      <w:pPr>
        <w:rPr>
          <w:rFonts w:ascii="Times New Roman" w:hAnsi="Times New Roman" w:cs="Times New Roman"/>
        </w:rPr>
      </w:pPr>
    </w:p>
    <w:sectPr w:rsidR="00594CA5" w:rsidRPr="006C19F1" w:rsidSect="001364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B35CA"/>
    <w:rsid w:val="001364FA"/>
    <w:rsid w:val="0056147D"/>
    <w:rsid w:val="006C19F1"/>
    <w:rsid w:val="00A2362C"/>
    <w:rsid w:val="00AC7D2D"/>
    <w:rsid w:val="00DB35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7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de Lima</dc:creator>
  <cp:lastModifiedBy>edeorico</cp:lastModifiedBy>
  <cp:revision>3</cp:revision>
  <dcterms:created xsi:type="dcterms:W3CDTF">2014-06-26T08:50:00Z</dcterms:created>
  <dcterms:modified xsi:type="dcterms:W3CDTF">2015-02-03T11:41:00Z</dcterms:modified>
</cp:coreProperties>
</file>